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B85AFF" w14:textId="29887646" w:rsidR="007D7716" w:rsidRPr="001E59AB" w:rsidRDefault="007D7716" w:rsidP="007144EC">
      <w:pPr>
        <w:spacing w:afterLines="50" w:after="156"/>
        <w:ind w:left="1084" w:hangingChars="450" w:hanging="1084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="008555FF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CE39E8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Demographic characteristics of 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>92</w:t>
      </w:r>
      <w:r w:rsidRPr="00CE39E8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 w:rsidR="00F62DA5">
        <w:rPr>
          <w:rFonts w:ascii="Times New Roman" w:hAnsi="Times New Roman"/>
          <w:b/>
          <w:color w:val="000000"/>
          <w:kern w:val="0"/>
          <w:sz w:val="24"/>
          <w:szCs w:val="24"/>
        </w:rPr>
        <w:t>lung cancer</w:t>
      </w:r>
      <w:r w:rsidRPr="00CE39E8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patients and relative expression of 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>RGS6</w:t>
      </w:r>
      <w:r w:rsidRPr="00CE39E8">
        <w:rPr>
          <w:rFonts w:ascii="Times New Roman" w:hAnsi="Times New Roman" w:hint="eastAsia"/>
          <w:b/>
        </w:rPr>
        <w:t xml:space="preserve"> </w:t>
      </w:r>
      <w:r w:rsidRPr="00CE39E8">
        <w:rPr>
          <w:rFonts w:ascii="Times New Roman" w:hAnsi="Times New Roman" w:hint="eastAsia"/>
          <w:b/>
          <w:sz w:val="24"/>
          <w:szCs w:val="24"/>
        </w:rPr>
        <w:t xml:space="preserve">mRNA </w:t>
      </w:r>
      <w:r w:rsidRPr="00CE39E8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in 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>92</w:t>
      </w:r>
      <w:r w:rsidRPr="00CE39E8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paired </w:t>
      </w:r>
      <w:r w:rsidR="00F62DA5">
        <w:rPr>
          <w:rFonts w:ascii="Times New Roman" w:hAnsi="Times New Roman"/>
          <w:b/>
          <w:color w:val="000000"/>
          <w:kern w:val="0"/>
          <w:sz w:val="24"/>
          <w:szCs w:val="24"/>
        </w:rPr>
        <w:t>lung cancer</w:t>
      </w:r>
      <w:r w:rsidRPr="00CE39E8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tissues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8"/>
        <w:gridCol w:w="835"/>
        <w:gridCol w:w="1361"/>
        <w:gridCol w:w="1336"/>
        <w:gridCol w:w="1363"/>
        <w:gridCol w:w="820"/>
        <w:gridCol w:w="1243"/>
      </w:tblGrid>
      <w:tr w:rsidR="00C60693" w:rsidRPr="00C60693" w14:paraId="63EF9444" w14:textId="77777777" w:rsidTr="00C60693">
        <w:trPr>
          <w:trHeight w:val="567"/>
          <w:jc w:val="center"/>
        </w:trPr>
        <w:tc>
          <w:tcPr>
            <w:tcW w:w="1348" w:type="dxa"/>
            <w:vAlign w:val="center"/>
          </w:tcPr>
          <w:p w14:paraId="32CED2A2" w14:textId="7D23B41B" w:rsidR="007D7716" w:rsidRPr="00C60693" w:rsidRDefault="007D7716" w:rsidP="007D771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C60693">
              <w:rPr>
                <w:rFonts w:ascii="Times New Roman" w:hAnsi="Times New Roman"/>
                <w:b/>
                <w:bCs/>
                <w:szCs w:val="21"/>
              </w:rPr>
              <w:t>Case</w:t>
            </w:r>
          </w:p>
        </w:tc>
        <w:tc>
          <w:tcPr>
            <w:tcW w:w="835" w:type="dxa"/>
            <w:vAlign w:val="center"/>
          </w:tcPr>
          <w:p w14:paraId="437353C3" w14:textId="1705F45A" w:rsidR="007D7716" w:rsidRPr="00C60693" w:rsidRDefault="007D7716" w:rsidP="007D771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C60693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1361" w:type="dxa"/>
            <w:vAlign w:val="center"/>
          </w:tcPr>
          <w:p w14:paraId="3A61418C" w14:textId="7608F7D8" w:rsidR="007D7716" w:rsidRPr="00C60693" w:rsidRDefault="007D7716" w:rsidP="007D771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C60693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336" w:type="dxa"/>
            <w:vAlign w:val="center"/>
          </w:tcPr>
          <w:p w14:paraId="401C6C4E" w14:textId="5A87992A" w:rsidR="007D7716" w:rsidRPr="00C60693" w:rsidRDefault="007D7716" w:rsidP="007D771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C60693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Histology </w:t>
            </w:r>
            <w:r w:rsidRPr="00C60693">
              <w:rPr>
                <w:rFonts w:ascii="Times New Roman" w:hAnsi="Times New Roman"/>
                <w:b/>
                <w:bCs/>
                <w:szCs w:val="21"/>
                <w:vertAlign w:val="superscript"/>
              </w:rPr>
              <w:t>*</w:t>
            </w:r>
          </w:p>
        </w:tc>
        <w:tc>
          <w:tcPr>
            <w:tcW w:w="1363" w:type="dxa"/>
            <w:vAlign w:val="center"/>
          </w:tcPr>
          <w:p w14:paraId="1D73BB03" w14:textId="1F0BCF27" w:rsidR="007D7716" w:rsidRPr="00C60693" w:rsidRDefault="007D7716" w:rsidP="007D771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C60693">
              <w:rPr>
                <w:rFonts w:ascii="Times New Roman" w:hAnsi="Times New Roman"/>
                <w:b/>
                <w:bCs/>
                <w:kern w:val="0"/>
                <w:szCs w:val="21"/>
              </w:rPr>
              <w:t>TNM</w:t>
            </w:r>
          </w:p>
        </w:tc>
        <w:tc>
          <w:tcPr>
            <w:tcW w:w="820" w:type="dxa"/>
            <w:vAlign w:val="center"/>
          </w:tcPr>
          <w:p w14:paraId="7BDA3149" w14:textId="2316DE6A" w:rsidR="007D7716" w:rsidRPr="00C60693" w:rsidRDefault="007D7716" w:rsidP="007D771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C60693">
              <w:rPr>
                <w:rFonts w:ascii="Times New Roman" w:hAnsi="Times New Roman"/>
                <w:b/>
                <w:bCs/>
                <w:kern w:val="0"/>
                <w:szCs w:val="21"/>
              </w:rPr>
              <w:t>Stage</w:t>
            </w:r>
          </w:p>
        </w:tc>
        <w:tc>
          <w:tcPr>
            <w:tcW w:w="1243" w:type="dxa"/>
            <w:vAlign w:val="center"/>
          </w:tcPr>
          <w:p w14:paraId="7CA1BD7E" w14:textId="74D44B76" w:rsidR="007D7716" w:rsidRPr="00C60693" w:rsidRDefault="007D7716" w:rsidP="007D7716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C60693">
              <w:rPr>
                <w:rFonts w:ascii="Times New Roman" w:hAnsi="Times New Roman"/>
                <w:b/>
                <w:bCs/>
                <w:szCs w:val="21"/>
                <w:lang w:val="fr-FR"/>
              </w:rPr>
              <w:t xml:space="preserve">RGS6(T/N) </w:t>
            </w:r>
          </w:p>
        </w:tc>
      </w:tr>
      <w:tr w:rsidR="00C60693" w:rsidRPr="00C60693" w14:paraId="24B99D52" w14:textId="77777777" w:rsidTr="00C60693">
        <w:trPr>
          <w:jc w:val="center"/>
        </w:trPr>
        <w:tc>
          <w:tcPr>
            <w:tcW w:w="1348" w:type="dxa"/>
          </w:tcPr>
          <w:p w14:paraId="79B05114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1</w:t>
            </w:r>
          </w:p>
          <w:p w14:paraId="7C236CC4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2</w:t>
            </w:r>
          </w:p>
          <w:p w14:paraId="761088D2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3</w:t>
            </w:r>
          </w:p>
          <w:p w14:paraId="735DD699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4</w:t>
            </w:r>
          </w:p>
          <w:p w14:paraId="71FEA497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5</w:t>
            </w:r>
          </w:p>
          <w:p w14:paraId="50FD1C2E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6</w:t>
            </w:r>
          </w:p>
          <w:p w14:paraId="192EFD23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7</w:t>
            </w:r>
          </w:p>
          <w:p w14:paraId="3AB1D4D3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8</w:t>
            </w:r>
          </w:p>
          <w:p w14:paraId="533E6377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9</w:t>
            </w:r>
          </w:p>
          <w:p w14:paraId="1B7AAAA5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10</w:t>
            </w:r>
          </w:p>
          <w:p w14:paraId="4BF12A52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11</w:t>
            </w:r>
          </w:p>
          <w:p w14:paraId="7DF17655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12</w:t>
            </w:r>
          </w:p>
          <w:p w14:paraId="3355A652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13</w:t>
            </w:r>
          </w:p>
          <w:p w14:paraId="77DA72F9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14</w:t>
            </w:r>
          </w:p>
          <w:p w14:paraId="1279BCD6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15</w:t>
            </w:r>
          </w:p>
          <w:p w14:paraId="634E1350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16</w:t>
            </w:r>
          </w:p>
          <w:p w14:paraId="4547DF65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17</w:t>
            </w:r>
          </w:p>
          <w:p w14:paraId="7151FEC7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18</w:t>
            </w:r>
          </w:p>
          <w:p w14:paraId="71A8175E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19</w:t>
            </w:r>
          </w:p>
          <w:p w14:paraId="589573BF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20</w:t>
            </w:r>
          </w:p>
          <w:p w14:paraId="7886574D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21</w:t>
            </w:r>
          </w:p>
          <w:p w14:paraId="54D01AE9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22</w:t>
            </w:r>
          </w:p>
          <w:p w14:paraId="4EA532E3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23</w:t>
            </w:r>
          </w:p>
          <w:p w14:paraId="329E0AED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24</w:t>
            </w:r>
          </w:p>
          <w:p w14:paraId="7416057B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25</w:t>
            </w:r>
          </w:p>
          <w:p w14:paraId="0BDD224B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26</w:t>
            </w:r>
          </w:p>
          <w:p w14:paraId="3D794C39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27</w:t>
            </w:r>
          </w:p>
          <w:p w14:paraId="716DEA4A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28</w:t>
            </w:r>
          </w:p>
          <w:p w14:paraId="20C212F1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29</w:t>
            </w:r>
          </w:p>
          <w:p w14:paraId="505D7D58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30</w:t>
            </w:r>
          </w:p>
          <w:p w14:paraId="2D9E71FC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31</w:t>
            </w:r>
          </w:p>
          <w:p w14:paraId="3287A24B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32</w:t>
            </w:r>
          </w:p>
          <w:p w14:paraId="1869F79B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33</w:t>
            </w:r>
          </w:p>
          <w:p w14:paraId="344CBF6A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34</w:t>
            </w:r>
          </w:p>
          <w:p w14:paraId="7F5811A2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35</w:t>
            </w:r>
          </w:p>
          <w:p w14:paraId="70A962AB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36</w:t>
            </w:r>
          </w:p>
          <w:p w14:paraId="2D3B2CD6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37</w:t>
            </w:r>
          </w:p>
          <w:p w14:paraId="5233EB2D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38</w:t>
            </w:r>
          </w:p>
          <w:p w14:paraId="2CD20A98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39</w:t>
            </w:r>
          </w:p>
          <w:p w14:paraId="10ED3C9E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lastRenderedPageBreak/>
              <w:t>40</w:t>
            </w:r>
          </w:p>
          <w:p w14:paraId="783B333D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41</w:t>
            </w:r>
          </w:p>
          <w:p w14:paraId="1229B40F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42</w:t>
            </w:r>
          </w:p>
          <w:p w14:paraId="64ED5187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43</w:t>
            </w:r>
          </w:p>
          <w:p w14:paraId="7F5D9D14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44</w:t>
            </w:r>
          </w:p>
          <w:p w14:paraId="455FFDD4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45</w:t>
            </w:r>
          </w:p>
          <w:p w14:paraId="0E9987B5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46</w:t>
            </w:r>
          </w:p>
          <w:p w14:paraId="32F7EE7D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47</w:t>
            </w:r>
          </w:p>
          <w:p w14:paraId="6C85130A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48</w:t>
            </w:r>
          </w:p>
          <w:p w14:paraId="48385A79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49</w:t>
            </w:r>
          </w:p>
          <w:p w14:paraId="34F3A6E7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50</w:t>
            </w:r>
          </w:p>
          <w:p w14:paraId="0256C8AF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51</w:t>
            </w:r>
          </w:p>
          <w:p w14:paraId="565D901B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52</w:t>
            </w:r>
          </w:p>
          <w:p w14:paraId="5E6E2DEE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53</w:t>
            </w:r>
          </w:p>
          <w:p w14:paraId="43E4F74D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54</w:t>
            </w:r>
          </w:p>
          <w:p w14:paraId="41F017C5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55</w:t>
            </w:r>
          </w:p>
          <w:p w14:paraId="32CCAF64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56</w:t>
            </w:r>
          </w:p>
          <w:p w14:paraId="71716C76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57</w:t>
            </w:r>
          </w:p>
          <w:p w14:paraId="275AE29B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58</w:t>
            </w:r>
          </w:p>
          <w:p w14:paraId="64B411F9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59</w:t>
            </w:r>
          </w:p>
          <w:p w14:paraId="6B226A1A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60</w:t>
            </w:r>
          </w:p>
          <w:p w14:paraId="224D4FD3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61</w:t>
            </w:r>
          </w:p>
          <w:p w14:paraId="0AFC062E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62</w:t>
            </w:r>
          </w:p>
          <w:p w14:paraId="0185D2DB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63</w:t>
            </w:r>
          </w:p>
          <w:p w14:paraId="05F6BB42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64</w:t>
            </w:r>
          </w:p>
          <w:p w14:paraId="657A8015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65</w:t>
            </w:r>
          </w:p>
          <w:p w14:paraId="2790984E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66</w:t>
            </w:r>
          </w:p>
          <w:p w14:paraId="712FA76C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67</w:t>
            </w:r>
          </w:p>
          <w:p w14:paraId="4C36D830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68</w:t>
            </w:r>
          </w:p>
          <w:p w14:paraId="6F109050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69</w:t>
            </w:r>
          </w:p>
          <w:p w14:paraId="697D35F6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70</w:t>
            </w:r>
          </w:p>
          <w:p w14:paraId="038C0399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71</w:t>
            </w:r>
          </w:p>
          <w:p w14:paraId="2D72C745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72</w:t>
            </w:r>
          </w:p>
          <w:p w14:paraId="27536EDF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73</w:t>
            </w:r>
          </w:p>
          <w:p w14:paraId="46D11B75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74</w:t>
            </w:r>
          </w:p>
          <w:p w14:paraId="5F17250E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75</w:t>
            </w:r>
          </w:p>
          <w:p w14:paraId="15F563DA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76</w:t>
            </w:r>
          </w:p>
          <w:p w14:paraId="02046CE7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77</w:t>
            </w:r>
          </w:p>
          <w:p w14:paraId="7ED29110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78</w:t>
            </w:r>
          </w:p>
          <w:p w14:paraId="6F140707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79</w:t>
            </w:r>
          </w:p>
          <w:p w14:paraId="6E5E7DD1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80</w:t>
            </w:r>
          </w:p>
          <w:p w14:paraId="3A0DB8E2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81</w:t>
            </w:r>
          </w:p>
          <w:p w14:paraId="3B7A769E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82</w:t>
            </w:r>
          </w:p>
          <w:p w14:paraId="64254DEF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83</w:t>
            </w:r>
          </w:p>
          <w:p w14:paraId="062BAF0E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lastRenderedPageBreak/>
              <w:t>84</w:t>
            </w:r>
          </w:p>
          <w:p w14:paraId="54E76EC5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85</w:t>
            </w:r>
          </w:p>
          <w:p w14:paraId="4D916EBB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86</w:t>
            </w:r>
          </w:p>
          <w:p w14:paraId="5F51DCBD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87</w:t>
            </w:r>
          </w:p>
          <w:p w14:paraId="628E3293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88</w:t>
            </w:r>
          </w:p>
          <w:p w14:paraId="04370B2C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89</w:t>
            </w:r>
          </w:p>
          <w:p w14:paraId="4EB43B53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90</w:t>
            </w:r>
          </w:p>
          <w:p w14:paraId="7354BCA9" w14:textId="77777777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91</w:t>
            </w:r>
          </w:p>
          <w:p w14:paraId="7917DA87" w14:textId="14D6939C" w:rsidR="007D7716" w:rsidRPr="00C60693" w:rsidRDefault="007D7716" w:rsidP="007D7716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92</w:t>
            </w:r>
          </w:p>
        </w:tc>
        <w:tc>
          <w:tcPr>
            <w:tcW w:w="835" w:type="dxa"/>
          </w:tcPr>
          <w:p w14:paraId="64E0169E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lastRenderedPageBreak/>
              <w:t>70</w:t>
            </w:r>
          </w:p>
          <w:p w14:paraId="03D09D4C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54</w:t>
            </w:r>
          </w:p>
          <w:p w14:paraId="752F1452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65</w:t>
            </w:r>
          </w:p>
          <w:p w14:paraId="2A2B71F8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73</w:t>
            </w:r>
          </w:p>
          <w:p w14:paraId="5FC00B63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57</w:t>
            </w:r>
          </w:p>
          <w:p w14:paraId="6581BC10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65</w:t>
            </w:r>
          </w:p>
          <w:p w14:paraId="3D18AF9E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64</w:t>
            </w:r>
          </w:p>
          <w:p w14:paraId="77161943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60</w:t>
            </w:r>
          </w:p>
          <w:p w14:paraId="25D40984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64</w:t>
            </w:r>
          </w:p>
          <w:p w14:paraId="527DCF44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63</w:t>
            </w:r>
          </w:p>
          <w:p w14:paraId="3F853407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62</w:t>
            </w:r>
          </w:p>
          <w:p w14:paraId="7429BF97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67</w:t>
            </w:r>
          </w:p>
          <w:p w14:paraId="00A7F5E7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65</w:t>
            </w:r>
          </w:p>
          <w:p w14:paraId="46913DB7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35</w:t>
            </w:r>
          </w:p>
          <w:p w14:paraId="4CF9620F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77</w:t>
            </w:r>
          </w:p>
          <w:p w14:paraId="1633B0D2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72</w:t>
            </w:r>
          </w:p>
          <w:p w14:paraId="581313D2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73</w:t>
            </w:r>
          </w:p>
          <w:p w14:paraId="6EEC4D95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69</w:t>
            </w:r>
          </w:p>
          <w:p w14:paraId="7A69355A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62</w:t>
            </w:r>
          </w:p>
          <w:p w14:paraId="3130B103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72</w:t>
            </w:r>
          </w:p>
          <w:p w14:paraId="3403888C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58</w:t>
            </w:r>
          </w:p>
          <w:p w14:paraId="069A2F24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72</w:t>
            </w:r>
          </w:p>
          <w:p w14:paraId="640F281B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87</w:t>
            </w:r>
          </w:p>
          <w:p w14:paraId="34827E35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85</w:t>
            </w:r>
          </w:p>
          <w:p w14:paraId="0D308E66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64</w:t>
            </w:r>
          </w:p>
          <w:p w14:paraId="1AD39C0D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55</w:t>
            </w:r>
          </w:p>
          <w:p w14:paraId="43164CA7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62</w:t>
            </w:r>
          </w:p>
          <w:p w14:paraId="498789C5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57</w:t>
            </w:r>
          </w:p>
          <w:p w14:paraId="6FBD2201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63</w:t>
            </w:r>
          </w:p>
          <w:p w14:paraId="45CE7F97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54</w:t>
            </w:r>
          </w:p>
          <w:p w14:paraId="1E01AE2E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62</w:t>
            </w:r>
          </w:p>
          <w:p w14:paraId="4183EAE2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75</w:t>
            </w:r>
          </w:p>
          <w:p w14:paraId="7CD6C793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32</w:t>
            </w:r>
          </w:p>
          <w:p w14:paraId="56B34CAF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71</w:t>
            </w:r>
          </w:p>
          <w:p w14:paraId="3791C033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66</w:t>
            </w:r>
          </w:p>
          <w:p w14:paraId="6D872A35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60</w:t>
            </w:r>
          </w:p>
          <w:p w14:paraId="756B309B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62</w:t>
            </w:r>
          </w:p>
          <w:p w14:paraId="2C34A62B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61</w:t>
            </w:r>
          </w:p>
          <w:p w14:paraId="7AD77CD6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59</w:t>
            </w:r>
          </w:p>
          <w:p w14:paraId="37DD06F1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lastRenderedPageBreak/>
              <w:t>49</w:t>
            </w:r>
          </w:p>
          <w:p w14:paraId="3560264A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59</w:t>
            </w:r>
          </w:p>
          <w:p w14:paraId="44A9BD73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67</w:t>
            </w:r>
          </w:p>
          <w:p w14:paraId="3ED5B314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40</w:t>
            </w:r>
          </w:p>
          <w:p w14:paraId="2743D8FD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52</w:t>
            </w:r>
          </w:p>
          <w:p w14:paraId="70E829C4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78</w:t>
            </w:r>
          </w:p>
          <w:p w14:paraId="15972577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52</w:t>
            </w:r>
          </w:p>
          <w:p w14:paraId="6284F103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74</w:t>
            </w:r>
          </w:p>
          <w:p w14:paraId="211EF56E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65</w:t>
            </w:r>
          </w:p>
          <w:p w14:paraId="3BBA41AC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63</w:t>
            </w:r>
          </w:p>
          <w:p w14:paraId="73762C9D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71</w:t>
            </w:r>
          </w:p>
          <w:p w14:paraId="179A67AB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73</w:t>
            </w:r>
          </w:p>
          <w:p w14:paraId="1987BC80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67</w:t>
            </w:r>
          </w:p>
          <w:p w14:paraId="075748E1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48</w:t>
            </w:r>
          </w:p>
          <w:p w14:paraId="3A939311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65</w:t>
            </w:r>
          </w:p>
          <w:p w14:paraId="4A7DB6E9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64</w:t>
            </w:r>
          </w:p>
          <w:p w14:paraId="53DEEA46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66</w:t>
            </w:r>
          </w:p>
          <w:p w14:paraId="29CE7345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65</w:t>
            </w:r>
          </w:p>
          <w:p w14:paraId="7028F0DC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55</w:t>
            </w:r>
          </w:p>
          <w:p w14:paraId="6DAD1D1B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58</w:t>
            </w:r>
          </w:p>
          <w:p w14:paraId="2542984F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67</w:t>
            </w:r>
          </w:p>
          <w:p w14:paraId="06D9E026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70</w:t>
            </w:r>
          </w:p>
          <w:p w14:paraId="6F78D649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72</w:t>
            </w:r>
          </w:p>
          <w:p w14:paraId="09C1AF7A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71</w:t>
            </w:r>
          </w:p>
          <w:p w14:paraId="66757FA9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57</w:t>
            </w:r>
          </w:p>
          <w:p w14:paraId="44AF53E8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64</w:t>
            </w:r>
          </w:p>
          <w:p w14:paraId="1532B922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68</w:t>
            </w:r>
          </w:p>
          <w:p w14:paraId="55F51CA0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56</w:t>
            </w:r>
          </w:p>
          <w:p w14:paraId="375806B5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65</w:t>
            </w:r>
          </w:p>
          <w:p w14:paraId="47062CC3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36</w:t>
            </w:r>
          </w:p>
          <w:p w14:paraId="52F01AF7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69</w:t>
            </w:r>
          </w:p>
          <w:p w14:paraId="604765AC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61</w:t>
            </w:r>
          </w:p>
          <w:p w14:paraId="2E145F90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42</w:t>
            </w:r>
          </w:p>
          <w:p w14:paraId="5EA2D640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61</w:t>
            </w:r>
          </w:p>
          <w:p w14:paraId="28024545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73</w:t>
            </w:r>
          </w:p>
          <w:p w14:paraId="7A2830BE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71</w:t>
            </w:r>
          </w:p>
          <w:p w14:paraId="72E2F091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69</w:t>
            </w:r>
          </w:p>
          <w:p w14:paraId="0733DB26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77</w:t>
            </w:r>
          </w:p>
          <w:p w14:paraId="6B6AE6A4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68</w:t>
            </w:r>
          </w:p>
          <w:p w14:paraId="7F1F175D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68</w:t>
            </w:r>
          </w:p>
          <w:p w14:paraId="66D0394D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58</w:t>
            </w:r>
          </w:p>
          <w:p w14:paraId="5D333C2D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73</w:t>
            </w:r>
          </w:p>
          <w:p w14:paraId="11987832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71</w:t>
            </w:r>
          </w:p>
          <w:p w14:paraId="2147D495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47</w:t>
            </w:r>
          </w:p>
          <w:p w14:paraId="5BB3175E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lastRenderedPageBreak/>
              <w:t>60</w:t>
            </w:r>
          </w:p>
          <w:p w14:paraId="009456AE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57</w:t>
            </w:r>
          </w:p>
          <w:p w14:paraId="55CE0968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39</w:t>
            </w:r>
          </w:p>
          <w:p w14:paraId="5C4BBD76" w14:textId="77777777" w:rsidR="00987F3B" w:rsidRPr="00C60693" w:rsidRDefault="00987F3B" w:rsidP="00987F3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54</w:t>
            </w:r>
          </w:p>
          <w:p w14:paraId="57680DD0" w14:textId="77777777" w:rsidR="008C0C49" w:rsidRPr="00C60693" w:rsidRDefault="00987F3B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53</w:t>
            </w:r>
          </w:p>
          <w:p w14:paraId="19A699EB" w14:textId="285B736E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60</w:t>
            </w:r>
          </w:p>
          <w:p w14:paraId="276B7A27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60</w:t>
            </w:r>
          </w:p>
          <w:p w14:paraId="613A0355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49</w:t>
            </w:r>
          </w:p>
          <w:p w14:paraId="2327677A" w14:textId="099EB391" w:rsidR="007D7716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47</w:t>
            </w:r>
          </w:p>
        </w:tc>
        <w:tc>
          <w:tcPr>
            <w:tcW w:w="1361" w:type="dxa"/>
          </w:tcPr>
          <w:p w14:paraId="50F8614F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lastRenderedPageBreak/>
              <w:t>male</w:t>
            </w:r>
          </w:p>
          <w:p w14:paraId="63B9F089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female</w:t>
            </w:r>
          </w:p>
          <w:p w14:paraId="6F4D93A1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female</w:t>
            </w:r>
          </w:p>
          <w:p w14:paraId="0E257BDB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4F0D377B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491648FE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76FB13E8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1937B11B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08921C2C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684F82C6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female</w:t>
            </w:r>
          </w:p>
          <w:p w14:paraId="4D58C803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61FDEC03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65540F85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64E458C0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272DAC1F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1E30EA18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55916379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45A2011B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73115514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7AF9CC29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female</w:t>
            </w:r>
          </w:p>
          <w:p w14:paraId="5C1A3050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73BC4ACC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198E56DE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04A745B7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202A2066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0B29B543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5A1B7466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6A4D5B92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34BEED2C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female</w:t>
            </w:r>
          </w:p>
          <w:p w14:paraId="1B9D7180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female</w:t>
            </w:r>
          </w:p>
          <w:p w14:paraId="0217FE0A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6D79847F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69DCE530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5A514651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female</w:t>
            </w:r>
          </w:p>
          <w:p w14:paraId="7B037022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4DF1B8F8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4D51DC3B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587AB0FA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75E45616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53C78014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lastRenderedPageBreak/>
              <w:t>male</w:t>
            </w:r>
          </w:p>
          <w:p w14:paraId="2789634C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female</w:t>
            </w:r>
          </w:p>
          <w:p w14:paraId="5CB320E4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5F01B334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female</w:t>
            </w:r>
          </w:p>
          <w:p w14:paraId="5F44ACB4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female</w:t>
            </w:r>
          </w:p>
          <w:p w14:paraId="68A254EC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female</w:t>
            </w:r>
          </w:p>
          <w:p w14:paraId="36A0D247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female</w:t>
            </w:r>
          </w:p>
          <w:p w14:paraId="52AFC0E3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3B87AF2A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female</w:t>
            </w:r>
          </w:p>
          <w:p w14:paraId="5F57AAE8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female</w:t>
            </w:r>
          </w:p>
          <w:p w14:paraId="41447F84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female</w:t>
            </w:r>
          </w:p>
          <w:p w14:paraId="7BDCC0BE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5EDB3866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1B0F992B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female</w:t>
            </w:r>
          </w:p>
          <w:p w14:paraId="4073C09E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33B13781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30AB1BFE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2F5DA7BB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36F87D36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female</w:t>
            </w:r>
          </w:p>
          <w:p w14:paraId="75E85702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6D5ED21F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female</w:t>
            </w:r>
          </w:p>
          <w:p w14:paraId="69AFECC4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1D1AFEA3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female</w:t>
            </w:r>
          </w:p>
          <w:p w14:paraId="2FA7681E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female</w:t>
            </w:r>
          </w:p>
          <w:p w14:paraId="44520384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female</w:t>
            </w:r>
          </w:p>
          <w:p w14:paraId="195DB6C6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female</w:t>
            </w:r>
          </w:p>
          <w:p w14:paraId="3B3978E9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26E05837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female</w:t>
            </w:r>
          </w:p>
          <w:p w14:paraId="07A4FA18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5F1B2277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female</w:t>
            </w:r>
          </w:p>
          <w:p w14:paraId="2F060E77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female</w:t>
            </w:r>
          </w:p>
          <w:p w14:paraId="1665BFE7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587FBE22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female</w:t>
            </w:r>
          </w:p>
          <w:p w14:paraId="37AE078D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female</w:t>
            </w:r>
          </w:p>
          <w:p w14:paraId="2A6486F6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6D9A63EE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56F89620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19A41C6C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47E32A0F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70D15E95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2B2671DE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7CEB0F50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60B75CB5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female</w:t>
            </w:r>
          </w:p>
          <w:p w14:paraId="756C7447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5CB5B08B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lastRenderedPageBreak/>
              <w:t>female</w:t>
            </w:r>
          </w:p>
          <w:p w14:paraId="41429BF0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female</w:t>
            </w:r>
          </w:p>
          <w:p w14:paraId="33651F0E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female</w:t>
            </w:r>
          </w:p>
          <w:p w14:paraId="49651FE5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47857CCB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female</w:t>
            </w:r>
          </w:p>
          <w:p w14:paraId="67114119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1BFB559E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141059B4" w14:textId="77777777" w:rsidR="008C0C49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  <w:p w14:paraId="39B985AB" w14:textId="524E16EC" w:rsidR="007D7716" w:rsidRPr="00C60693" w:rsidRDefault="008C0C49" w:rsidP="008C0C49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1336" w:type="dxa"/>
          </w:tcPr>
          <w:p w14:paraId="7A97B03A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lastRenderedPageBreak/>
              <w:t>LUSC</w:t>
            </w:r>
          </w:p>
          <w:p w14:paraId="285092F7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AD</w:t>
            </w:r>
          </w:p>
          <w:p w14:paraId="3622C4CE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AD</w:t>
            </w:r>
          </w:p>
          <w:p w14:paraId="6EE4D9B7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AD</w:t>
            </w:r>
          </w:p>
          <w:p w14:paraId="5C813B3D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AD</w:t>
            </w:r>
          </w:p>
          <w:p w14:paraId="64CA7371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AD</w:t>
            </w:r>
          </w:p>
          <w:p w14:paraId="45BB9F8D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SC</w:t>
            </w:r>
          </w:p>
          <w:p w14:paraId="49E4B478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SC</w:t>
            </w:r>
          </w:p>
          <w:p w14:paraId="65EC4E09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SC</w:t>
            </w:r>
          </w:p>
          <w:p w14:paraId="357AA56F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Other</w:t>
            </w:r>
          </w:p>
          <w:p w14:paraId="3D2957F6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AD</w:t>
            </w:r>
          </w:p>
          <w:p w14:paraId="76203A87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AD</w:t>
            </w:r>
          </w:p>
          <w:p w14:paraId="4D7235CB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AD</w:t>
            </w:r>
          </w:p>
          <w:p w14:paraId="31868430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AD</w:t>
            </w:r>
          </w:p>
          <w:p w14:paraId="1089FE4E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AD</w:t>
            </w:r>
          </w:p>
          <w:p w14:paraId="18EDBA26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SC</w:t>
            </w:r>
          </w:p>
          <w:p w14:paraId="730B060A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SC</w:t>
            </w:r>
          </w:p>
          <w:p w14:paraId="08F39D5B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AD</w:t>
            </w:r>
          </w:p>
          <w:p w14:paraId="04E858F2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Other</w:t>
            </w:r>
          </w:p>
          <w:p w14:paraId="60A8E7D2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AD</w:t>
            </w:r>
          </w:p>
          <w:p w14:paraId="4AD24E10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AD</w:t>
            </w:r>
          </w:p>
          <w:p w14:paraId="01098F70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SC</w:t>
            </w:r>
          </w:p>
          <w:p w14:paraId="66D06412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AD</w:t>
            </w:r>
          </w:p>
          <w:p w14:paraId="639C0312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Other</w:t>
            </w:r>
          </w:p>
          <w:p w14:paraId="732EAA7E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SC</w:t>
            </w:r>
          </w:p>
          <w:p w14:paraId="604FA59F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SC</w:t>
            </w:r>
          </w:p>
          <w:p w14:paraId="6A91BCB8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AD</w:t>
            </w:r>
          </w:p>
          <w:p w14:paraId="7401D7A0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AD</w:t>
            </w:r>
          </w:p>
          <w:p w14:paraId="05BA0DD7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Other</w:t>
            </w:r>
          </w:p>
          <w:p w14:paraId="4DB19632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AD</w:t>
            </w:r>
          </w:p>
          <w:p w14:paraId="30DBD2A2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SC</w:t>
            </w:r>
          </w:p>
          <w:p w14:paraId="7C2C5BDA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Other</w:t>
            </w:r>
          </w:p>
          <w:p w14:paraId="4CCCB394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AD</w:t>
            </w:r>
          </w:p>
          <w:p w14:paraId="6412187E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AD</w:t>
            </w:r>
          </w:p>
          <w:p w14:paraId="254290E9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AD</w:t>
            </w:r>
          </w:p>
          <w:p w14:paraId="05BE0D25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AD</w:t>
            </w:r>
          </w:p>
          <w:p w14:paraId="670AF764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AD</w:t>
            </w:r>
          </w:p>
          <w:p w14:paraId="2AC1A4F3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Other</w:t>
            </w:r>
          </w:p>
          <w:p w14:paraId="61E1CE26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AD</w:t>
            </w:r>
          </w:p>
          <w:p w14:paraId="2EAE79C6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lastRenderedPageBreak/>
              <w:t>LUAD</w:t>
            </w:r>
          </w:p>
          <w:p w14:paraId="76825EF8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AD</w:t>
            </w:r>
          </w:p>
          <w:p w14:paraId="02823939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AD</w:t>
            </w:r>
          </w:p>
          <w:p w14:paraId="58D9ED30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AD</w:t>
            </w:r>
          </w:p>
          <w:p w14:paraId="3B6D2E18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AD</w:t>
            </w:r>
          </w:p>
          <w:p w14:paraId="668E2F86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AD</w:t>
            </w:r>
          </w:p>
          <w:p w14:paraId="77C21B97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AD</w:t>
            </w:r>
          </w:p>
          <w:p w14:paraId="6CA96FFB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SC</w:t>
            </w:r>
          </w:p>
          <w:p w14:paraId="3B39E167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AD</w:t>
            </w:r>
          </w:p>
          <w:p w14:paraId="3688F194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AD</w:t>
            </w:r>
          </w:p>
          <w:p w14:paraId="3EA88758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AD</w:t>
            </w:r>
          </w:p>
          <w:p w14:paraId="625D06DF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Other</w:t>
            </w:r>
          </w:p>
          <w:p w14:paraId="25DD72ED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SC</w:t>
            </w:r>
          </w:p>
          <w:p w14:paraId="3B8EC6BD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SC</w:t>
            </w:r>
          </w:p>
          <w:p w14:paraId="6F6B15ED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AD</w:t>
            </w:r>
          </w:p>
          <w:p w14:paraId="7A351A0F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SC</w:t>
            </w:r>
          </w:p>
          <w:p w14:paraId="6235A01E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AD</w:t>
            </w:r>
          </w:p>
          <w:p w14:paraId="3E4C83AD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Other</w:t>
            </w:r>
          </w:p>
          <w:p w14:paraId="18646974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AD</w:t>
            </w:r>
          </w:p>
          <w:p w14:paraId="5F2E464E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SC</w:t>
            </w:r>
          </w:p>
          <w:p w14:paraId="0D4BFCE6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AD</w:t>
            </w:r>
          </w:p>
          <w:p w14:paraId="3731BFDF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SC</w:t>
            </w:r>
          </w:p>
          <w:p w14:paraId="0A9AB052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AD</w:t>
            </w:r>
          </w:p>
          <w:p w14:paraId="6B6AF940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AD</w:t>
            </w:r>
          </w:p>
          <w:p w14:paraId="01E906B0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AD</w:t>
            </w:r>
          </w:p>
          <w:p w14:paraId="63B239EB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AD</w:t>
            </w:r>
          </w:p>
          <w:p w14:paraId="4764DE1D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AD</w:t>
            </w:r>
          </w:p>
          <w:p w14:paraId="03A9E50B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AD</w:t>
            </w:r>
          </w:p>
          <w:p w14:paraId="27C476B1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SC</w:t>
            </w:r>
          </w:p>
          <w:p w14:paraId="370A37C6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Other</w:t>
            </w:r>
          </w:p>
          <w:p w14:paraId="1E0A67BF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AD</w:t>
            </w:r>
          </w:p>
          <w:p w14:paraId="103AC270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SC</w:t>
            </w:r>
          </w:p>
          <w:p w14:paraId="3941F112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AD</w:t>
            </w:r>
          </w:p>
          <w:p w14:paraId="31CA03BA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Other</w:t>
            </w:r>
          </w:p>
          <w:p w14:paraId="2DFDB549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SC</w:t>
            </w:r>
          </w:p>
          <w:p w14:paraId="79208CA1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SC</w:t>
            </w:r>
          </w:p>
          <w:p w14:paraId="70BFF7E4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AD</w:t>
            </w:r>
          </w:p>
          <w:p w14:paraId="0F95EC54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Other</w:t>
            </w:r>
          </w:p>
          <w:p w14:paraId="059807CB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SC</w:t>
            </w:r>
          </w:p>
          <w:p w14:paraId="346FAFD8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AD</w:t>
            </w:r>
          </w:p>
          <w:p w14:paraId="3BB9B4AE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Other</w:t>
            </w:r>
          </w:p>
          <w:p w14:paraId="5E554E6D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SC</w:t>
            </w:r>
          </w:p>
          <w:p w14:paraId="09AE95ED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AD</w:t>
            </w:r>
          </w:p>
          <w:p w14:paraId="09BA4EE9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Other</w:t>
            </w:r>
          </w:p>
          <w:p w14:paraId="4B7201C2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lastRenderedPageBreak/>
              <w:t>LUAD</w:t>
            </w:r>
          </w:p>
          <w:p w14:paraId="6FBA4365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AD</w:t>
            </w:r>
          </w:p>
          <w:p w14:paraId="57B86450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AD</w:t>
            </w:r>
          </w:p>
          <w:p w14:paraId="57ED3D2F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SC</w:t>
            </w:r>
          </w:p>
          <w:p w14:paraId="43511209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AD</w:t>
            </w:r>
          </w:p>
          <w:p w14:paraId="182DB492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AD</w:t>
            </w:r>
          </w:p>
          <w:p w14:paraId="2C74FB97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SC</w:t>
            </w:r>
          </w:p>
          <w:p w14:paraId="1EE48C53" w14:textId="77777777" w:rsidR="00857E2B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LUSC</w:t>
            </w:r>
          </w:p>
          <w:p w14:paraId="1D49BC80" w14:textId="40E81608" w:rsidR="007D7716" w:rsidRPr="00C60693" w:rsidRDefault="00857E2B" w:rsidP="00857E2B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Other</w:t>
            </w:r>
          </w:p>
        </w:tc>
        <w:tc>
          <w:tcPr>
            <w:tcW w:w="1363" w:type="dxa"/>
          </w:tcPr>
          <w:p w14:paraId="262253A0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lastRenderedPageBreak/>
              <w:t>T2bN1M0</w:t>
            </w:r>
          </w:p>
          <w:p w14:paraId="0DEEDF18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1bN0M0</w:t>
            </w:r>
          </w:p>
          <w:p w14:paraId="1FF15784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3N2M0</w:t>
            </w:r>
          </w:p>
          <w:p w14:paraId="08B7147C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1bN0M0</w:t>
            </w:r>
          </w:p>
          <w:p w14:paraId="72998EFE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2aN1M0</w:t>
            </w:r>
          </w:p>
          <w:p w14:paraId="080F9E16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2aN1M0</w:t>
            </w:r>
          </w:p>
          <w:p w14:paraId="5A30768D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1cN0M0</w:t>
            </w:r>
          </w:p>
          <w:p w14:paraId="1040E0C8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2aN1M0</w:t>
            </w:r>
          </w:p>
          <w:p w14:paraId="23FC1F2A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2aN0M0</w:t>
            </w:r>
          </w:p>
          <w:p w14:paraId="1A44652D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1cN0M1a</w:t>
            </w:r>
          </w:p>
          <w:p w14:paraId="4CEA3DCC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1bN0M0</w:t>
            </w:r>
          </w:p>
          <w:p w14:paraId="51519BC4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4N0M0</w:t>
            </w:r>
          </w:p>
          <w:p w14:paraId="42D1942E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1cN0M0</w:t>
            </w:r>
          </w:p>
          <w:p w14:paraId="7D2E8AB7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2aN2M0</w:t>
            </w:r>
          </w:p>
          <w:p w14:paraId="7D8C7ECB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1bN2M0</w:t>
            </w:r>
          </w:p>
          <w:p w14:paraId="11E93CBE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2aN2M0</w:t>
            </w:r>
          </w:p>
          <w:p w14:paraId="3BCBF667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1bN0M0</w:t>
            </w:r>
          </w:p>
          <w:p w14:paraId="1AB89BCC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2aN2M0</w:t>
            </w:r>
          </w:p>
          <w:p w14:paraId="373D9470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2bN2M0</w:t>
            </w:r>
          </w:p>
          <w:p w14:paraId="5074506C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2aN0M0</w:t>
            </w:r>
          </w:p>
          <w:p w14:paraId="193E20DE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3N0M0</w:t>
            </w:r>
          </w:p>
          <w:p w14:paraId="7F7FB21F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2aN2M0</w:t>
            </w:r>
          </w:p>
          <w:p w14:paraId="60E1486B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2bN0M0</w:t>
            </w:r>
          </w:p>
          <w:p w14:paraId="3DA42622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3N0M0</w:t>
            </w:r>
          </w:p>
          <w:p w14:paraId="5D57CA74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2bN2M0</w:t>
            </w:r>
          </w:p>
          <w:p w14:paraId="0BFEB7C2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1cN2M0</w:t>
            </w:r>
          </w:p>
          <w:p w14:paraId="45DC4B5E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1bN1M0</w:t>
            </w:r>
          </w:p>
          <w:p w14:paraId="2F443056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2aN1M0</w:t>
            </w:r>
          </w:p>
          <w:p w14:paraId="65FF2F41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1cN0M1a</w:t>
            </w:r>
          </w:p>
          <w:p w14:paraId="09C4AC8E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1bN0M0</w:t>
            </w:r>
          </w:p>
          <w:p w14:paraId="591C7231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2aN2M0</w:t>
            </w:r>
          </w:p>
          <w:p w14:paraId="33559AE4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2bN2M0</w:t>
            </w:r>
          </w:p>
          <w:p w14:paraId="7623F58A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1bN1M1c</w:t>
            </w:r>
          </w:p>
          <w:p w14:paraId="5C8FB1BB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1bN0M0</w:t>
            </w:r>
          </w:p>
          <w:p w14:paraId="0FA243DB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2aN0M0</w:t>
            </w:r>
          </w:p>
          <w:p w14:paraId="5F11D1C5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2aN0M0</w:t>
            </w:r>
          </w:p>
          <w:p w14:paraId="49A948A9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2aN2M0</w:t>
            </w:r>
          </w:p>
          <w:p w14:paraId="7E5549EA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2bN2M0</w:t>
            </w:r>
          </w:p>
          <w:p w14:paraId="2901A400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4N2M0</w:t>
            </w:r>
          </w:p>
          <w:p w14:paraId="3EFD4F92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lastRenderedPageBreak/>
              <w:t>T2bN1M0</w:t>
            </w:r>
          </w:p>
          <w:p w14:paraId="16E25707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2bN2M0</w:t>
            </w:r>
          </w:p>
          <w:p w14:paraId="043169DC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2aN0M0</w:t>
            </w:r>
          </w:p>
          <w:p w14:paraId="76B6C6E1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1cN1M0</w:t>
            </w:r>
          </w:p>
          <w:p w14:paraId="5CF89B26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2aN0M0</w:t>
            </w:r>
          </w:p>
          <w:p w14:paraId="4864F2EC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4N1M0</w:t>
            </w:r>
          </w:p>
          <w:p w14:paraId="63C813B6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2aN0M0</w:t>
            </w:r>
          </w:p>
          <w:p w14:paraId="0DA90E01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2bN2M0</w:t>
            </w:r>
          </w:p>
          <w:p w14:paraId="298AEA85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1bN0M0</w:t>
            </w:r>
          </w:p>
          <w:p w14:paraId="5153C5F5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1cN1M0</w:t>
            </w:r>
          </w:p>
          <w:p w14:paraId="15DE3973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2aN0M0</w:t>
            </w:r>
          </w:p>
          <w:p w14:paraId="094EA468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1cN0M0</w:t>
            </w:r>
          </w:p>
          <w:p w14:paraId="2905E307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2bN0M0</w:t>
            </w:r>
          </w:p>
          <w:p w14:paraId="61E354B0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2aN0M0</w:t>
            </w:r>
          </w:p>
          <w:p w14:paraId="6934D946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1cN0M0</w:t>
            </w:r>
          </w:p>
          <w:p w14:paraId="2B803D81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1bN0M0</w:t>
            </w:r>
          </w:p>
          <w:p w14:paraId="71C446FE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1cN0M1</w:t>
            </w:r>
          </w:p>
          <w:p w14:paraId="11E462E8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2aN2M0</w:t>
            </w:r>
          </w:p>
          <w:p w14:paraId="01B30FAA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2aN2M0</w:t>
            </w:r>
          </w:p>
          <w:p w14:paraId="4D6C94C5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2aN1M0</w:t>
            </w:r>
          </w:p>
          <w:p w14:paraId="59942342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3N0M0</w:t>
            </w:r>
          </w:p>
          <w:p w14:paraId="231975B8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2aN2M0</w:t>
            </w:r>
          </w:p>
          <w:p w14:paraId="22C5C60C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2aN0M0</w:t>
            </w:r>
          </w:p>
          <w:p w14:paraId="184B88AA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2aN0M0</w:t>
            </w:r>
          </w:p>
          <w:p w14:paraId="24C68E1E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2aN0M0</w:t>
            </w:r>
          </w:p>
          <w:p w14:paraId="7046DCC1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4N2M1b</w:t>
            </w:r>
          </w:p>
          <w:p w14:paraId="698FB95E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1bN1M0</w:t>
            </w:r>
          </w:p>
          <w:p w14:paraId="49C742A9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2bN2M0</w:t>
            </w:r>
          </w:p>
          <w:p w14:paraId="7C551C5E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2bN0M0</w:t>
            </w:r>
          </w:p>
          <w:p w14:paraId="682E2D38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1bN1M0</w:t>
            </w:r>
          </w:p>
          <w:p w14:paraId="4E89ACE9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2aN0M0</w:t>
            </w:r>
          </w:p>
          <w:p w14:paraId="12BB523F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1bN0M0</w:t>
            </w:r>
          </w:p>
          <w:p w14:paraId="374EE812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2aN0M0</w:t>
            </w:r>
          </w:p>
          <w:p w14:paraId="6929C251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2aN1M0</w:t>
            </w:r>
          </w:p>
          <w:p w14:paraId="02109E15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3N2M0</w:t>
            </w:r>
          </w:p>
          <w:p w14:paraId="528D3A62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2bN0M0</w:t>
            </w:r>
          </w:p>
          <w:p w14:paraId="0F05A8A2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2aN0M1a</w:t>
            </w:r>
          </w:p>
          <w:p w14:paraId="67230FF6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3N0M0</w:t>
            </w:r>
          </w:p>
          <w:p w14:paraId="47284AA6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4N2M0</w:t>
            </w:r>
          </w:p>
          <w:p w14:paraId="6FC4ACED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2aN0M0</w:t>
            </w:r>
          </w:p>
          <w:p w14:paraId="672AEC24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3N0M0</w:t>
            </w:r>
          </w:p>
          <w:p w14:paraId="74B21E95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3N0M0</w:t>
            </w:r>
          </w:p>
          <w:p w14:paraId="704C1D7B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2aN0M0</w:t>
            </w:r>
          </w:p>
          <w:p w14:paraId="3313F27E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3N2M0</w:t>
            </w:r>
          </w:p>
          <w:p w14:paraId="1F4A9A87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lastRenderedPageBreak/>
              <w:t>T1bN2M0</w:t>
            </w:r>
          </w:p>
          <w:p w14:paraId="0C16DCDA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2aN2M0</w:t>
            </w:r>
          </w:p>
          <w:p w14:paraId="64234653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1aN0M0</w:t>
            </w:r>
          </w:p>
          <w:p w14:paraId="384DC1A8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4N1M0</w:t>
            </w:r>
          </w:p>
          <w:p w14:paraId="1A0B2C44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2aN0M0</w:t>
            </w:r>
          </w:p>
          <w:p w14:paraId="39ADE533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4N0M1a</w:t>
            </w:r>
          </w:p>
          <w:p w14:paraId="5F3EADB7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4N1M0</w:t>
            </w:r>
          </w:p>
          <w:p w14:paraId="029B3DAB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3N1M0</w:t>
            </w:r>
          </w:p>
          <w:p w14:paraId="30D14A00" w14:textId="18998A16" w:rsidR="007D7716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T4N0M1b</w:t>
            </w:r>
          </w:p>
        </w:tc>
        <w:tc>
          <w:tcPr>
            <w:tcW w:w="820" w:type="dxa"/>
          </w:tcPr>
          <w:p w14:paraId="561025CD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lastRenderedPageBreak/>
              <w:t>Ⅱb</w:t>
            </w:r>
          </w:p>
          <w:p w14:paraId="4487131F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Ia2</w:t>
            </w:r>
          </w:p>
          <w:p w14:paraId="0CF56A73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Ⅲb</w:t>
            </w:r>
          </w:p>
          <w:p w14:paraId="3E017D9E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Ia2</w:t>
            </w:r>
          </w:p>
          <w:p w14:paraId="5A3CE6F2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Ⅱb</w:t>
            </w:r>
          </w:p>
          <w:p w14:paraId="6D74B5DE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Ⅱb</w:t>
            </w:r>
          </w:p>
          <w:p w14:paraId="3171EB54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Ia3</w:t>
            </w:r>
          </w:p>
          <w:p w14:paraId="7A5DBBB8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Ⅱb</w:t>
            </w:r>
          </w:p>
          <w:p w14:paraId="78F7899C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Ⅰb</w:t>
            </w:r>
          </w:p>
          <w:p w14:paraId="4B672AF8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Ⅳa</w:t>
            </w:r>
          </w:p>
          <w:p w14:paraId="4FE84B54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Ia2</w:t>
            </w:r>
          </w:p>
          <w:p w14:paraId="1D9EAA30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Ⅲa</w:t>
            </w:r>
          </w:p>
          <w:p w14:paraId="6AF3B0A7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Ⅰa3</w:t>
            </w:r>
          </w:p>
          <w:p w14:paraId="21CCDFDF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Ⅲa</w:t>
            </w:r>
          </w:p>
          <w:p w14:paraId="4BB52263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Ⅲa</w:t>
            </w:r>
          </w:p>
          <w:p w14:paraId="7EF50887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Ⅲa</w:t>
            </w:r>
          </w:p>
          <w:p w14:paraId="195517B6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Ⅰa2</w:t>
            </w:r>
          </w:p>
          <w:p w14:paraId="707B4D8C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Ⅲa</w:t>
            </w:r>
          </w:p>
          <w:p w14:paraId="455AE90C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Ⅲa</w:t>
            </w:r>
          </w:p>
          <w:p w14:paraId="4BAB4E7F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Ⅰb</w:t>
            </w:r>
          </w:p>
          <w:p w14:paraId="05EF2F83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Ⅱb</w:t>
            </w:r>
          </w:p>
          <w:p w14:paraId="43FE721B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Ⅲa</w:t>
            </w:r>
          </w:p>
          <w:p w14:paraId="136C5485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Ⅱa</w:t>
            </w:r>
          </w:p>
          <w:p w14:paraId="3DF33C92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Ⅱb</w:t>
            </w:r>
          </w:p>
          <w:p w14:paraId="3767871B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Ⅲa</w:t>
            </w:r>
          </w:p>
          <w:p w14:paraId="19B6D706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Ⅲa</w:t>
            </w:r>
          </w:p>
          <w:p w14:paraId="1663CE35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Ⅱb</w:t>
            </w:r>
          </w:p>
          <w:p w14:paraId="0DEA969B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Ⅱb</w:t>
            </w:r>
          </w:p>
          <w:p w14:paraId="7BA0797E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Ⅳa</w:t>
            </w:r>
          </w:p>
          <w:p w14:paraId="5661D806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Ⅰa2</w:t>
            </w:r>
          </w:p>
          <w:p w14:paraId="02A944C3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Ⅲa</w:t>
            </w:r>
          </w:p>
          <w:p w14:paraId="32BF9381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Ⅲa</w:t>
            </w:r>
          </w:p>
          <w:p w14:paraId="7A8A8B36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Ⅳb</w:t>
            </w:r>
          </w:p>
          <w:p w14:paraId="300B952C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Ⅰa2</w:t>
            </w:r>
          </w:p>
          <w:p w14:paraId="47668AE2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Ⅰb</w:t>
            </w:r>
          </w:p>
          <w:p w14:paraId="43EAC808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Ⅰb</w:t>
            </w:r>
          </w:p>
          <w:p w14:paraId="2108C322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Ⅲa</w:t>
            </w:r>
          </w:p>
          <w:p w14:paraId="6832BC3A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Ⅲa</w:t>
            </w:r>
          </w:p>
          <w:p w14:paraId="7D6BE4D8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Ⅲb</w:t>
            </w:r>
          </w:p>
          <w:p w14:paraId="2F372243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lastRenderedPageBreak/>
              <w:t>Ⅱb</w:t>
            </w:r>
          </w:p>
          <w:p w14:paraId="712A3E7A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Ⅲa</w:t>
            </w:r>
          </w:p>
          <w:p w14:paraId="7CABBBDD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Ⅰb</w:t>
            </w:r>
          </w:p>
          <w:p w14:paraId="6352FCB4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Ⅱb</w:t>
            </w:r>
          </w:p>
          <w:p w14:paraId="01B56321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Ⅰb</w:t>
            </w:r>
          </w:p>
          <w:p w14:paraId="26A8A562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Ⅲa</w:t>
            </w:r>
          </w:p>
          <w:p w14:paraId="2EDD6384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Ⅰb</w:t>
            </w:r>
          </w:p>
          <w:p w14:paraId="7E3F914C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Ⅲa</w:t>
            </w:r>
          </w:p>
          <w:p w14:paraId="67B60259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Ⅰa2</w:t>
            </w:r>
          </w:p>
          <w:p w14:paraId="4C850658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Ⅱb</w:t>
            </w:r>
          </w:p>
          <w:p w14:paraId="26513B08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Ⅰb</w:t>
            </w:r>
          </w:p>
          <w:p w14:paraId="15526C50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Ⅰa3</w:t>
            </w:r>
          </w:p>
          <w:p w14:paraId="1611FAB4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Ⅱb</w:t>
            </w:r>
          </w:p>
          <w:p w14:paraId="4ACB835D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Ⅰb</w:t>
            </w:r>
          </w:p>
          <w:p w14:paraId="7C7B548F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Ⅰa3</w:t>
            </w:r>
          </w:p>
          <w:p w14:paraId="2267E09F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Ⅰa2</w:t>
            </w:r>
          </w:p>
          <w:p w14:paraId="0620F22E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Ⅳa</w:t>
            </w:r>
          </w:p>
          <w:p w14:paraId="38F78DF4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Ⅲa</w:t>
            </w:r>
          </w:p>
          <w:p w14:paraId="0C0D88CF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Ⅲa</w:t>
            </w:r>
          </w:p>
          <w:p w14:paraId="7E462564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Ⅱb</w:t>
            </w:r>
          </w:p>
          <w:p w14:paraId="6415765F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Ⅱb</w:t>
            </w:r>
          </w:p>
          <w:p w14:paraId="266AFCE5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Ⅲa</w:t>
            </w:r>
          </w:p>
          <w:p w14:paraId="7174A39F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Ⅰb</w:t>
            </w:r>
          </w:p>
          <w:p w14:paraId="22B60113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Ⅰb</w:t>
            </w:r>
          </w:p>
          <w:p w14:paraId="3B54088D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Ⅰb</w:t>
            </w:r>
          </w:p>
          <w:p w14:paraId="21D8CA1D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Ⅳa</w:t>
            </w:r>
          </w:p>
          <w:p w14:paraId="14CE798E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Ⅱb</w:t>
            </w:r>
          </w:p>
          <w:p w14:paraId="5019E6D8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Ⅲa</w:t>
            </w:r>
          </w:p>
          <w:p w14:paraId="0CB9D765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Ⅱa</w:t>
            </w:r>
          </w:p>
          <w:p w14:paraId="5088F8E2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Ⅱb</w:t>
            </w:r>
          </w:p>
          <w:p w14:paraId="31C0E2F9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Ⅰb</w:t>
            </w:r>
          </w:p>
          <w:p w14:paraId="4FD04160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Ⅰa</w:t>
            </w:r>
          </w:p>
          <w:p w14:paraId="0368CE54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Ⅰb</w:t>
            </w:r>
          </w:p>
          <w:p w14:paraId="66C026CF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Ⅱa</w:t>
            </w:r>
          </w:p>
          <w:p w14:paraId="749DB92C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Ⅲb</w:t>
            </w:r>
          </w:p>
          <w:p w14:paraId="61D5D55A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Ⅱa</w:t>
            </w:r>
          </w:p>
          <w:p w14:paraId="6366CE03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Ⅳa</w:t>
            </w:r>
          </w:p>
          <w:p w14:paraId="79FA2DA4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Ⅱb</w:t>
            </w:r>
          </w:p>
          <w:p w14:paraId="0DB5E3A5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Ⅲb</w:t>
            </w:r>
          </w:p>
          <w:p w14:paraId="15EAD62F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Ⅰb</w:t>
            </w:r>
          </w:p>
          <w:p w14:paraId="6D27871D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Ⅱb</w:t>
            </w:r>
          </w:p>
          <w:p w14:paraId="20774CA9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Ⅱb</w:t>
            </w:r>
          </w:p>
          <w:p w14:paraId="1BC4C33E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Ⅰb</w:t>
            </w:r>
          </w:p>
          <w:p w14:paraId="6682DED0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Ⅲb</w:t>
            </w:r>
          </w:p>
          <w:p w14:paraId="45AAC1BB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lastRenderedPageBreak/>
              <w:t>Ⅲa</w:t>
            </w:r>
          </w:p>
          <w:p w14:paraId="42D6F98D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Ⅲa</w:t>
            </w:r>
          </w:p>
          <w:p w14:paraId="4C306F2A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Ⅰa1</w:t>
            </w:r>
          </w:p>
          <w:p w14:paraId="79256908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Ⅲa</w:t>
            </w:r>
          </w:p>
          <w:p w14:paraId="2B3B62C0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Ⅰb</w:t>
            </w:r>
          </w:p>
          <w:p w14:paraId="2048298E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Ⅳa</w:t>
            </w:r>
          </w:p>
          <w:p w14:paraId="0B6F0335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Ⅲa</w:t>
            </w:r>
          </w:p>
          <w:p w14:paraId="3CDABAD5" w14:textId="77777777" w:rsidR="005173ED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Ⅲa</w:t>
            </w:r>
          </w:p>
          <w:p w14:paraId="6810B11F" w14:textId="2E3E4829" w:rsidR="007D7716" w:rsidRPr="00C60693" w:rsidRDefault="005173ED" w:rsidP="005173ED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Ⅳa</w:t>
            </w:r>
          </w:p>
        </w:tc>
        <w:tc>
          <w:tcPr>
            <w:tcW w:w="1243" w:type="dxa"/>
          </w:tcPr>
          <w:p w14:paraId="5BA42ACE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lastRenderedPageBreak/>
              <w:t xml:space="preserve">0.0057 </w:t>
            </w:r>
          </w:p>
          <w:p w14:paraId="440B12E0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8679 </w:t>
            </w:r>
          </w:p>
          <w:p w14:paraId="77E006BF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9594 </w:t>
            </w:r>
          </w:p>
          <w:p w14:paraId="686FB263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4224 </w:t>
            </w:r>
          </w:p>
          <w:p w14:paraId="201B7A7A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3590 </w:t>
            </w:r>
          </w:p>
          <w:p w14:paraId="59364D1F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4245 </w:t>
            </w:r>
          </w:p>
          <w:p w14:paraId="13397DF3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0562 </w:t>
            </w:r>
          </w:p>
          <w:p w14:paraId="1FA18508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1530 </w:t>
            </w:r>
          </w:p>
          <w:p w14:paraId="12794EC3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3508 </w:t>
            </w:r>
          </w:p>
          <w:p w14:paraId="52CF53EC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0165 </w:t>
            </w:r>
          </w:p>
          <w:p w14:paraId="76D370B4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5335 </w:t>
            </w:r>
          </w:p>
          <w:p w14:paraId="28979FC7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1.7093 </w:t>
            </w:r>
          </w:p>
          <w:p w14:paraId="5BD96ED5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1.9867 </w:t>
            </w:r>
          </w:p>
          <w:p w14:paraId="3F7DBD8B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0439 </w:t>
            </w:r>
          </w:p>
          <w:p w14:paraId="55DD4101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1.0421 </w:t>
            </w:r>
          </w:p>
          <w:p w14:paraId="2413B675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3539 </w:t>
            </w:r>
          </w:p>
          <w:p w14:paraId="234B59FB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1768 </w:t>
            </w:r>
          </w:p>
          <w:p w14:paraId="1CC7C3DC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1329 </w:t>
            </w:r>
          </w:p>
          <w:p w14:paraId="36B181F3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0053 </w:t>
            </w:r>
          </w:p>
          <w:p w14:paraId="52D31580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0007 </w:t>
            </w:r>
          </w:p>
          <w:p w14:paraId="06ECC19F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7524 </w:t>
            </w:r>
          </w:p>
          <w:p w14:paraId="43CC9660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4.2096 </w:t>
            </w:r>
          </w:p>
          <w:p w14:paraId="1AB1C1C3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14.3285 </w:t>
            </w:r>
          </w:p>
          <w:p w14:paraId="306303FF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0099 </w:t>
            </w:r>
          </w:p>
          <w:p w14:paraId="619D2347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4220 </w:t>
            </w:r>
          </w:p>
          <w:p w14:paraId="645F4C3C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1359 </w:t>
            </w:r>
          </w:p>
          <w:p w14:paraId="36FC73C9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1.6994 </w:t>
            </w:r>
          </w:p>
          <w:p w14:paraId="0DF2C5A2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0014 </w:t>
            </w:r>
          </w:p>
          <w:p w14:paraId="359482A3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0022 </w:t>
            </w:r>
          </w:p>
          <w:p w14:paraId="1D647631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1.1820 </w:t>
            </w:r>
          </w:p>
          <w:p w14:paraId="3216FA83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1260 </w:t>
            </w:r>
          </w:p>
          <w:p w14:paraId="36953CB9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0375 </w:t>
            </w:r>
          </w:p>
          <w:p w14:paraId="1647437A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2333 </w:t>
            </w:r>
          </w:p>
          <w:p w14:paraId="46F4509F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0574 </w:t>
            </w:r>
          </w:p>
          <w:p w14:paraId="25C5D189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0280 </w:t>
            </w:r>
          </w:p>
          <w:p w14:paraId="31042C38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6158 </w:t>
            </w:r>
          </w:p>
          <w:p w14:paraId="082123B5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4.9092 </w:t>
            </w:r>
          </w:p>
          <w:p w14:paraId="7A63958A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0461 </w:t>
            </w:r>
          </w:p>
          <w:p w14:paraId="596CD793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0352 </w:t>
            </w:r>
          </w:p>
          <w:p w14:paraId="3F9719C3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lastRenderedPageBreak/>
              <w:t xml:space="preserve">0.2421 </w:t>
            </w:r>
          </w:p>
          <w:p w14:paraId="22C4353E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0859 </w:t>
            </w:r>
          </w:p>
          <w:p w14:paraId="5C3B5879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5555 </w:t>
            </w:r>
          </w:p>
          <w:p w14:paraId="6BBE08B3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0237 </w:t>
            </w:r>
          </w:p>
          <w:p w14:paraId="7460A6B2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5342 </w:t>
            </w:r>
          </w:p>
          <w:p w14:paraId="3AE7FB9E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1839 </w:t>
            </w:r>
          </w:p>
          <w:p w14:paraId="70ACA719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7469 </w:t>
            </w:r>
          </w:p>
          <w:p w14:paraId="2A936DF5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0470 </w:t>
            </w:r>
          </w:p>
          <w:p w14:paraId="74EE1DDA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5804 </w:t>
            </w:r>
          </w:p>
          <w:p w14:paraId="6DFC29D5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0188 </w:t>
            </w:r>
          </w:p>
          <w:p w14:paraId="7DDDB11C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0007 </w:t>
            </w:r>
          </w:p>
          <w:p w14:paraId="3CE06C31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0191 </w:t>
            </w:r>
          </w:p>
          <w:p w14:paraId="08A378BC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2008 </w:t>
            </w:r>
          </w:p>
          <w:p w14:paraId="025B6B1D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2099 </w:t>
            </w:r>
          </w:p>
          <w:p w14:paraId="0828EE76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0065 </w:t>
            </w:r>
          </w:p>
          <w:p w14:paraId="2550DDD1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0754 </w:t>
            </w:r>
          </w:p>
          <w:p w14:paraId="2A5A6732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0420 </w:t>
            </w:r>
          </w:p>
          <w:p w14:paraId="6935B04E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1217 </w:t>
            </w:r>
          </w:p>
          <w:p w14:paraId="4BB99F4D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0148 </w:t>
            </w:r>
          </w:p>
          <w:p w14:paraId="2B2131FA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6171 </w:t>
            </w:r>
          </w:p>
          <w:p w14:paraId="338717F7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0055 </w:t>
            </w:r>
          </w:p>
          <w:p w14:paraId="60AF37E5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0045 </w:t>
            </w:r>
          </w:p>
          <w:p w14:paraId="3D002BE0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0030 </w:t>
            </w:r>
          </w:p>
          <w:p w14:paraId="4AA0087E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1152 </w:t>
            </w:r>
          </w:p>
          <w:p w14:paraId="787294A0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2.2370 </w:t>
            </w:r>
          </w:p>
          <w:p w14:paraId="5EBCA992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7122 </w:t>
            </w:r>
          </w:p>
          <w:p w14:paraId="06C2322A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1429 </w:t>
            </w:r>
          </w:p>
          <w:p w14:paraId="630B2CDA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1606 </w:t>
            </w:r>
          </w:p>
          <w:p w14:paraId="3EC49EDB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1.0386 </w:t>
            </w:r>
          </w:p>
          <w:p w14:paraId="180F1479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0502 </w:t>
            </w:r>
          </w:p>
          <w:p w14:paraId="1591226D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1.1519 </w:t>
            </w:r>
          </w:p>
          <w:p w14:paraId="7BE27979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6693 </w:t>
            </w:r>
          </w:p>
          <w:p w14:paraId="3A5B1AE8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2.4658 </w:t>
            </w:r>
          </w:p>
          <w:p w14:paraId="54240B2D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3525 </w:t>
            </w:r>
          </w:p>
          <w:p w14:paraId="05CD8F79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0217 </w:t>
            </w:r>
          </w:p>
          <w:p w14:paraId="3A05CB6E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6135 </w:t>
            </w:r>
          </w:p>
          <w:p w14:paraId="0B5A16D4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1.0455 </w:t>
            </w:r>
          </w:p>
          <w:p w14:paraId="1A2A6AA8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0659 </w:t>
            </w:r>
          </w:p>
          <w:p w14:paraId="684A65E0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0350 </w:t>
            </w:r>
          </w:p>
          <w:p w14:paraId="09334115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2602 </w:t>
            </w:r>
          </w:p>
          <w:p w14:paraId="0E547C07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0011 </w:t>
            </w:r>
          </w:p>
          <w:p w14:paraId="5A26D143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1843 </w:t>
            </w:r>
          </w:p>
          <w:p w14:paraId="1E36E470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4886 </w:t>
            </w:r>
          </w:p>
          <w:p w14:paraId="3AE66226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0008 </w:t>
            </w:r>
          </w:p>
          <w:p w14:paraId="33500DE4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lastRenderedPageBreak/>
              <w:t xml:space="preserve">0.0035 </w:t>
            </w:r>
          </w:p>
          <w:p w14:paraId="2131C59D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2316 </w:t>
            </w:r>
          </w:p>
          <w:p w14:paraId="0D76CD16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0311 </w:t>
            </w:r>
          </w:p>
          <w:p w14:paraId="21A68F8C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1520 </w:t>
            </w:r>
          </w:p>
          <w:p w14:paraId="0DDDBD70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1062 </w:t>
            </w:r>
          </w:p>
          <w:p w14:paraId="0EB9216C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4216 </w:t>
            </w:r>
          </w:p>
          <w:p w14:paraId="6F43D465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0238 </w:t>
            </w:r>
          </w:p>
          <w:p w14:paraId="18380E52" w14:textId="77777777" w:rsidR="00C60693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 xml:space="preserve">0.0029 </w:t>
            </w:r>
          </w:p>
          <w:p w14:paraId="6367EB45" w14:textId="398A1B5C" w:rsidR="007D7716" w:rsidRPr="00C60693" w:rsidRDefault="00C60693" w:rsidP="00C60693">
            <w:pPr>
              <w:jc w:val="center"/>
              <w:rPr>
                <w:rFonts w:ascii="Times New Roman" w:hAnsi="Times New Roman"/>
                <w:szCs w:val="21"/>
              </w:rPr>
            </w:pPr>
            <w:r w:rsidRPr="00C60693">
              <w:rPr>
                <w:rFonts w:ascii="Times New Roman" w:hAnsi="Times New Roman"/>
                <w:szCs w:val="21"/>
              </w:rPr>
              <w:t>1.8860</w:t>
            </w:r>
          </w:p>
        </w:tc>
      </w:tr>
    </w:tbl>
    <w:p w14:paraId="0064C67A" w14:textId="2DA5A24C" w:rsidR="00927ED4" w:rsidRDefault="00927ED4" w:rsidP="00927ED4">
      <w:pPr>
        <w:spacing w:beforeLines="50" w:before="156"/>
        <w:rPr>
          <w:rFonts w:ascii="Times New Roman" w:hAnsi="Times New Roman"/>
        </w:rPr>
      </w:pPr>
      <w:r w:rsidRPr="00DA7476">
        <w:rPr>
          <w:rFonts w:ascii="Times New Roman" w:hAnsi="Times New Roman"/>
          <w:szCs w:val="21"/>
          <w:vertAlign w:val="superscript"/>
        </w:rPr>
        <w:lastRenderedPageBreak/>
        <w:t>*</w:t>
      </w:r>
      <w:r>
        <w:rPr>
          <w:rFonts w:ascii="Times New Roman" w:hAnsi="Times New Roman" w:hint="eastAsia"/>
          <w:szCs w:val="21"/>
          <w:vertAlign w:val="superscript"/>
        </w:rPr>
        <w:t xml:space="preserve"> </w:t>
      </w:r>
      <w:r>
        <w:rPr>
          <w:rFonts w:ascii="Times New Roman" w:hAnsi="Times New Roman"/>
        </w:rPr>
        <w:t>LUAD</w:t>
      </w:r>
      <w:r w:rsidRPr="000501F7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 xml:space="preserve">Lung </w:t>
      </w:r>
      <w:bookmarkStart w:id="0" w:name="_Hlk51331884"/>
      <w:r w:rsidRPr="000501F7">
        <w:rPr>
          <w:rFonts w:ascii="Times New Roman" w:hAnsi="Times New Roman"/>
        </w:rPr>
        <w:t>adenocarcinoma</w:t>
      </w:r>
      <w:bookmarkEnd w:id="0"/>
      <w:r w:rsidRPr="000501F7">
        <w:rPr>
          <w:rFonts w:ascii="Times New Roman" w:hAnsi="Times New Roman"/>
        </w:rPr>
        <w:t xml:space="preserve">; </w:t>
      </w:r>
      <w:r>
        <w:rPr>
          <w:rFonts w:ascii="Times New Roman" w:hAnsi="Times New Roman"/>
        </w:rPr>
        <w:t>LUSC</w:t>
      </w:r>
      <w:r w:rsidRPr="000501F7">
        <w:rPr>
          <w:rFonts w:ascii="Times New Roman" w:hAnsi="Times New Roman"/>
        </w:rPr>
        <w:t xml:space="preserve">, </w:t>
      </w:r>
      <w:r w:rsidR="00DD0154">
        <w:rPr>
          <w:rFonts w:ascii="Times New Roman" w:hAnsi="Times New Roman"/>
        </w:rPr>
        <w:t xml:space="preserve">Lung </w:t>
      </w:r>
      <w:bookmarkStart w:id="1" w:name="_Hlk51331917"/>
      <w:r w:rsidRPr="000501F7">
        <w:rPr>
          <w:rFonts w:ascii="Times New Roman" w:hAnsi="Times New Roman"/>
        </w:rPr>
        <w:t>squamous cell carcinoma</w:t>
      </w:r>
      <w:bookmarkEnd w:id="1"/>
      <w:r w:rsidRPr="000501F7">
        <w:rPr>
          <w:rFonts w:ascii="Times New Roman" w:hAnsi="Times New Roman"/>
        </w:rPr>
        <w:t>; Other, large cell carcinoma, etc.</w:t>
      </w:r>
    </w:p>
    <w:p w14:paraId="46500444" w14:textId="227A0035" w:rsidR="000E7A6B" w:rsidRPr="000E7A6B" w:rsidRDefault="0032767C" w:rsidP="00927ED4">
      <w:pPr>
        <w:spacing w:beforeLines="50" w:before="156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M</w:t>
      </w:r>
      <w:r w:rsidR="000E7A6B" w:rsidRPr="000E7A6B">
        <w:rPr>
          <w:rFonts w:ascii="Times New Roman" w:hAnsi="Times New Roman"/>
          <w:szCs w:val="21"/>
        </w:rPr>
        <w:t>etastatic tissues (n=48) were form patients with local lymph node metastasis (T</w:t>
      </w:r>
      <w:r w:rsidR="000E7A6B" w:rsidRPr="000E7A6B">
        <w:rPr>
          <w:rFonts w:ascii="Times New Roman" w:hAnsi="Times New Roman"/>
          <w:szCs w:val="21"/>
          <w:vertAlign w:val="subscript"/>
        </w:rPr>
        <w:t>1–4</w:t>
      </w:r>
      <w:r w:rsidR="000E7A6B" w:rsidRPr="000E7A6B">
        <w:rPr>
          <w:rFonts w:ascii="Times New Roman" w:hAnsi="Times New Roman"/>
          <w:szCs w:val="21"/>
        </w:rPr>
        <w:t>N</w:t>
      </w:r>
      <w:r w:rsidR="000E7A6B" w:rsidRPr="000E7A6B">
        <w:rPr>
          <w:rFonts w:ascii="Times New Roman" w:hAnsi="Times New Roman"/>
          <w:szCs w:val="21"/>
          <w:vertAlign w:val="subscript"/>
        </w:rPr>
        <w:t>1–2</w:t>
      </w:r>
      <w:r w:rsidR="000E7A6B" w:rsidRPr="000E7A6B">
        <w:rPr>
          <w:rFonts w:ascii="Times New Roman" w:hAnsi="Times New Roman"/>
          <w:szCs w:val="21"/>
        </w:rPr>
        <w:t>M</w:t>
      </w:r>
      <w:r w:rsidR="000E7A6B" w:rsidRPr="000E7A6B">
        <w:rPr>
          <w:rFonts w:ascii="Times New Roman" w:hAnsi="Times New Roman"/>
          <w:szCs w:val="21"/>
          <w:vertAlign w:val="subscript"/>
        </w:rPr>
        <w:t>0</w:t>
      </w:r>
      <w:r w:rsidR="000E7A6B" w:rsidRPr="000E7A6B">
        <w:rPr>
          <w:rFonts w:ascii="Times New Roman" w:hAnsi="Times New Roman"/>
          <w:szCs w:val="21"/>
        </w:rPr>
        <w:t>) or distant organ metastasis (T</w:t>
      </w:r>
      <w:r w:rsidR="000E7A6B" w:rsidRPr="000E7A6B">
        <w:rPr>
          <w:rFonts w:ascii="Times New Roman" w:hAnsi="Times New Roman"/>
          <w:szCs w:val="21"/>
          <w:vertAlign w:val="subscript"/>
        </w:rPr>
        <w:t>1–4</w:t>
      </w:r>
      <w:r w:rsidR="000E7A6B" w:rsidRPr="000E7A6B">
        <w:rPr>
          <w:rFonts w:ascii="Times New Roman" w:hAnsi="Times New Roman"/>
          <w:szCs w:val="21"/>
        </w:rPr>
        <w:t>N</w:t>
      </w:r>
      <w:r w:rsidR="000E7A6B" w:rsidRPr="000E7A6B">
        <w:rPr>
          <w:rFonts w:ascii="Times New Roman" w:hAnsi="Times New Roman"/>
          <w:szCs w:val="21"/>
          <w:vertAlign w:val="subscript"/>
        </w:rPr>
        <w:t>any</w:t>
      </w:r>
      <w:r w:rsidR="000E7A6B" w:rsidRPr="000E7A6B">
        <w:rPr>
          <w:rFonts w:ascii="Times New Roman" w:hAnsi="Times New Roman"/>
          <w:szCs w:val="21"/>
        </w:rPr>
        <w:t>M</w:t>
      </w:r>
      <w:r w:rsidR="000E7A6B" w:rsidRPr="000E7A6B">
        <w:rPr>
          <w:rFonts w:ascii="Times New Roman" w:hAnsi="Times New Roman"/>
          <w:szCs w:val="21"/>
          <w:vertAlign w:val="subscript"/>
        </w:rPr>
        <w:t>1</w:t>
      </w:r>
      <w:r w:rsidR="000E7A6B" w:rsidRPr="000E7A6B">
        <w:rPr>
          <w:rFonts w:ascii="Times New Roman" w:hAnsi="Times New Roman"/>
          <w:szCs w:val="21"/>
        </w:rPr>
        <w:t>), and non-metastatic tissues (n=44) were from patients without any metastasis (T</w:t>
      </w:r>
      <w:r w:rsidR="000E7A6B" w:rsidRPr="000E7A6B">
        <w:rPr>
          <w:rFonts w:ascii="Times New Roman" w:hAnsi="Times New Roman"/>
          <w:szCs w:val="21"/>
          <w:vertAlign w:val="subscript"/>
        </w:rPr>
        <w:t>1–4</w:t>
      </w:r>
      <w:r w:rsidR="000E7A6B" w:rsidRPr="000E7A6B">
        <w:rPr>
          <w:rFonts w:ascii="Times New Roman" w:hAnsi="Times New Roman"/>
          <w:szCs w:val="21"/>
        </w:rPr>
        <w:t>N</w:t>
      </w:r>
      <w:r w:rsidR="000E7A6B" w:rsidRPr="000E7A6B">
        <w:rPr>
          <w:rFonts w:ascii="Times New Roman" w:hAnsi="Times New Roman"/>
          <w:szCs w:val="21"/>
          <w:vertAlign w:val="subscript"/>
        </w:rPr>
        <w:t>0</w:t>
      </w:r>
      <w:r w:rsidR="000E7A6B" w:rsidRPr="000E7A6B">
        <w:rPr>
          <w:rFonts w:ascii="Times New Roman" w:hAnsi="Times New Roman"/>
          <w:szCs w:val="21"/>
        </w:rPr>
        <w:t>M</w:t>
      </w:r>
      <w:r w:rsidR="000E7A6B" w:rsidRPr="000E7A6B">
        <w:rPr>
          <w:rFonts w:ascii="Times New Roman" w:hAnsi="Times New Roman"/>
          <w:szCs w:val="21"/>
          <w:vertAlign w:val="subscript"/>
        </w:rPr>
        <w:t>0</w:t>
      </w:r>
      <w:r w:rsidR="000E7A6B" w:rsidRPr="000E7A6B">
        <w:rPr>
          <w:rFonts w:ascii="Times New Roman" w:hAnsi="Times New Roman"/>
          <w:szCs w:val="21"/>
        </w:rPr>
        <w:t>).</w:t>
      </w:r>
    </w:p>
    <w:p w14:paraId="351EF8B5" w14:textId="498F9E01" w:rsidR="00927ED4" w:rsidRPr="000471A6" w:rsidRDefault="00927ED4" w:rsidP="00927ED4">
      <w:pPr>
        <w:spacing w:beforeLines="50" w:before="156"/>
        <w:rPr>
          <w:rFonts w:ascii="Times New Roman" w:hAnsi="Times New Roman"/>
        </w:rPr>
      </w:pPr>
      <w:r w:rsidRPr="000471A6">
        <w:rPr>
          <w:rFonts w:ascii="Times New Roman" w:hAnsi="Times New Roman"/>
        </w:rPr>
        <w:t xml:space="preserve">T, </w:t>
      </w:r>
      <w:r w:rsidR="0032767C">
        <w:rPr>
          <w:rFonts w:ascii="Times New Roman" w:hAnsi="Times New Roman"/>
        </w:rPr>
        <w:t>tumor</w:t>
      </w:r>
      <w:bookmarkStart w:id="2" w:name="_GoBack"/>
      <w:bookmarkEnd w:id="2"/>
      <w:r w:rsidRPr="000471A6">
        <w:rPr>
          <w:rFonts w:ascii="Times New Roman" w:hAnsi="Times New Roman"/>
        </w:rPr>
        <w:t xml:space="preserve"> tissues; N, paired noncancerous lung tissues.</w:t>
      </w:r>
      <w:r w:rsidRPr="000471A6">
        <w:rPr>
          <w:rFonts w:ascii="Times New Roman" w:hAnsi="Times New Roman" w:hint="eastAsia"/>
        </w:rPr>
        <w:t xml:space="preserve"> </w:t>
      </w:r>
      <w:r w:rsidRPr="00E67BD8">
        <w:rPr>
          <w:rFonts w:ascii="Times New Roman" w:hAnsi="Times New Roman" w:hint="eastAsia"/>
        </w:rPr>
        <w:t>Ratio values of T/N &gt; 1.0, T/N &lt; 1.0</w:t>
      </w:r>
      <w:r>
        <w:rPr>
          <w:rFonts w:ascii="Times New Roman" w:hAnsi="Times New Roman" w:hint="eastAsia"/>
        </w:rPr>
        <w:t xml:space="preserve"> and </w:t>
      </w:r>
      <w:r w:rsidRPr="00E67BD8">
        <w:rPr>
          <w:rFonts w:ascii="Times New Roman" w:hAnsi="Times New Roman" w:hint="eastAsia"/>
        </w:rPr>
        <w:t>T/N</w:t>
      </w:r>
      <w:r w:rsidRPr="00E67BD8">
        <w:rPr>
          <w:rFonts w:ascii="宋体" w:hAnsi="宋体" w:hint="eastAsia"/>
        </w:rPr>
        <w:t xml:space="preserve"> </w:t>
      </w:r>
      <w:r w:rsidRPr="00E67BD8">
        <w:rPr>
          <w:rFonts w:ascii="Times New Roman" w:hAnsi="Times New Roman"/>
        </w:rPr>
        <w:t>≈</w:t>
      </w:r>
      <w:r w:rsidRPr="00E67BD8">
        <w:rPr>
          <w:rFonts w:ascii="Times New Roman" w:hAnsi="Times New Roman" w:hint="eastAsia"/>
        </w:rPr>
        <w:t xml:space="preserve"> 1.0 represent </w:t>
      </w:r>
      <w:r w:rsidRPr="000471A6">
        <w:rPr>
          <w:rFonts w:ascii="Times New Roman" w:hAnsi="Times New Roman" w:hint="eastAsia"/>
        </w:rPr>
        <w:t>increased</w:t>
      </w:r>
      <w:r>
        <w:rPr>
          <w:rFonts w:ascii="Times New Roman" w:hAnsi="Times New Roman" w:hint="eastAsia"/>
        </w:rPr>
        <w:t xml:space="preserve">, reduced and </w:t>
      </w:r>
      <w:r w:rsidRPr="000471A6">
        <w:rPr>
          <w:rFonts w:ascii="Times New Roman" w:hAnsi="Times New Roman" w:hint="eastAsia"/>
        </w:rPr>
        <w:t>preserved</w:t>
      </w:r>
      <w:r>
        <w:rPr>
          <w:rFonts w:ascii="Times New Roman" w:hAnsi="Times New Roman" w:hint="eastAsia"/>
        </w:rPr>
        <w:t xml:space="preserve"> expression, respectively.</w:t>
      </w:r>
    </w:p>
    <w:p w14:paraId="0A89C847" w14:textId="77777777" w:rsidR="00F9234B" w:rsidRPr="00927ED4" w:rsidRDefault="00F9234B" w:rsidP="007D7716">
      <w:pPr>
        <w:jc w:val="center"/>
        <w:rPr>
          <w:rFonts w:ascii="Times New Roman" w:hAnsi="Times New Roman"/>
          <w:szCs w:val="21"/>
        </w:rPr>
      </w:pPr>
    </w:p>
    <w:sectPr w:rsidR="00F9234B" w:rsidRPr="00927ED4" w:rsidSect="00C606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5F31D7" w14:textId="77777777" w:rsidR="00D601AA" w:rsidRDefault="00D601AA" w:rsidP="007D7716">
      <w:r>
        <w:separator/>
      </w:r>
    </w:p>
  </w:endnote>
  <w:endnote w:type="continuationSeparator" w:id="0">
    <w:p w14:paraId="66E3FCE1" w14:textId="77777777" w:rsidR="00D601AA" w:rsidRDefault="00D601AA" w:rsidP="007D77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08822E" w14:textId="77777777" w:rsidR="00D601AA" w:rsidRDefault="00D601AA" w:rsidP="007D7716">
      <w:r>
        <w:separator/>
      </w:r>
    </w:p>
  </w:footnote>
  <w:footnote w:type="continuationSeparator" w:id="0">
    <w:p w14:paraId="6D874E51" w14:textId="77777777" w:rsidR="00D601AA" w:rsidRDefault="00D601AA" w:rsidP="007D77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1C4"/>
    <w:rsid w:val="000E7A6B"/>
    <w:rsid w:val="0032767C"/>
    <w:rsid w:val="00432449"/>
    <w:rsid w:val="00447EE9"/>
    <w:rsid w:val="004F37EB"/>
    <w:rsid w:val="005173ED"/>
    <w:rsid w:val="007030BB"/>
    <w:rsid w:val="007144EC"/>
    <w:rsid w:val="007D7716"/>
    <w:rsid w:val="008555FF"/>
    <w:rsid w:val="00857E2B"/>
    <w:rsid w:val="008C0C49"/>
    <w:rsid w:val="00927ED4"/>
    <w:rsid w:val="00987F3B"/>
    <w:rsid w:val="009E39C7"/>
    <w:rsid w:val="00B35ACB"/>
    <w:rsid w:val="00B35CBD"/>
    <w:rsid w:val="00C60693"/>
    <w:rsid w:val="00D421C4"/>
    <w:rsid w:val="00D4591F"/>
    <w:rsid w:val="00D601AA"/>
    <w:rsid w:val="00DD0154"/>
    <w:rsid w:val="00E36028"/>
    <w:rsid w:val="00F62DA5"/>
    <w:rsid w:val="00F92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87DC8D"/>
  <w15:chartTrackingRefBased/>
  <w15:docId w15:val="{F2037619-6DD1-45BF-8372-8C2501615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771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77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77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771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7716"/>
    <w:rPr>
      <w:sz w:val="18"/>
      <w:szCs w:val="18"/>
    </w:rPr>
  </w:style>
  <w:style w:type="table" w:styleId="a7">
    <w:name w:val="Table Grid"/>
    <w:basedOn w:val="a1"/>
    <w:uiPriority w:val="39"/>
    <w:rsid w:val="007D77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1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6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BD57AB-6686-4FCF-B997-C759FF88F1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93</Words>
  <Characters>3384</Characters>
  <Application>Microsoft Office Word</Application>
  <DocSecurity>0</DocSecurity>
  <Lines>28</Lines>
  <Paragraphs>7</Paragraphs>
  <ScaleCrop>false</ScaleCrop>
  <Company/>
  <LinksUpToDate>false</LinksUpToDate>
  <CharactersWithSpaces>3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Lab</dc:creator>
  <cp:keywords/>
  <dc:description/>
  <cp:lastModifiedBy>dp259</cp:lastModifiedBy>
  <cp:revision>10</cp:revision>
  <dcterms:created xsi:type="dcterms:W3CDTF">2019-09-25T07:48:00Z</dcterms:created>
  <dcterms:modified xsi:type="dcterms:W3CDTF">2022-07-07T10:27:00Z</dcterms:modified>
</cp:coreProperties>
</file>